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2 Table. A: Multivariate survival analysis (Cox` proportional hazards method) using time to first event (DFS; distant metastasis or loco-regional events). Number of events (31/65)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Final model after inclusion of treatment type, primary tumor characteristics and nodal featur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rmonal 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-1.9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-1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dio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-5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diame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2 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 m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6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-3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tologic gra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Grade 1 and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Grade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-4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 of positive no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-4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3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PD-E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&gt;3  m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-4.3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HR, Hazards ratio;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, likelihood test; Cox`s proportional hazards method; PD-ENE, perpendicular diameter of extra-nodal extension; *Cut-off by upper quartil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B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Multivariate survival analysis (Cox`s proportional hazards method) using time to first distant metastasis (distant metastasis free survival events) Number of events (28/65)</w:t>
      </w:r>
      <w:r>
        <w:rPr>
          <w:rFonts w:cs="Times New Roman" w:ascii="Times New Roman" w:hAnsi="Times New Roman"/>
          <w:sz w:val="24"/>
          <w:szCs w:val="24"/>
          <w:lang w:val="en-US"/>
        </w:rPr>
        <w:t>.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Final model after inclusion of treatment type, primary tumor characteristics and nodal feature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921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R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5% CI</w:t>
            </w:r>
          </w:p>
        </w:tc>
        <w:tc>
          <w:tcPr>
            <w:tcW w:w="2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lang w:val="en-US"/>
              </w:rPr>
              <w:t>P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rmonal 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3-2.0</w:t>
            </w:r>
          </w:p>
        </w:tc>
        <w:tc>
          <w:tcPr>
            <w:tcW w:w="230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emo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-1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adio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-5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diame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2 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 mm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-3.0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tologic gra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Grade 1 and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Grade 3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-4.7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</w:tr>
      <w:tr>
        <w:trPr/>
        <w:tc>
          <w:tcPr>
            <w:tcW w:w="230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 of positive no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0-4.8</w:t>
            </w:r>
          </w:p>
        </w:tc>
        <w:tc>
          <w:tcPr>
            <w:tcW w:w="230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4</w:t>
            </w:r>
          </w:p>
        </w:tc>
      </w:tr>
      <w:tr>
        <w:trPr/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D-ENE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&gt;3  mm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lang w:val="en-US"/>
              </w:rPr>
              <w:t>2.1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-4.3</w:t>
            </w:r>
          </w:p>
        </w:tc>
        <w:tc>
          <w:tcPr>
            <w:tcW w:w="23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HR, Hazards ratio;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, likelihood test; Cox`s proportional hazards method; PD-ENE, perpendicular diameter of extra-nodal extension; *Cut-off by upper quartil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C. Multivariate survival analysis (Cox`s proportional hazards method) using time to death of breast cancer (breast cancer specific deaths). Number of events (14/65).Final model after inclusion of treatment type, primary tumor characteristics and nodal features</w:t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ind w:left="360" w:hanging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268"/>
        <w:gridCol w:w="2268"/>
        <w:gridCol w:w="2268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R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95% CI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ormonal 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-3.8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emo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 xml:space="preserve">No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-2.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Radiotherap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8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3-10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Tumor diamet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&lt; 2 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2 mm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2-1.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S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Histologic grad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Grade 1 and 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Grade 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9-7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5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No of positive nod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1-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≥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2-11.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1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PD-ENE*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≤</w:t>
            </w: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>3 m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lang w:val="en-US"/>
              </w:rPr>
              <w:t>&gt;3  mm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.0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1-7.8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02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/>
        </w:rPr>
        <w:t xml:space="preserve">HR, Hazards ratio; </w:t>
      </w:r>
      <w:r>
        <w:rPr>
          <w:rFonts w:cs="Times New Roman" w:ascii="Times New Roman" w:hAnsi="Times New Roman"/>
          <w:i/>
          <w:lang w:val="en-US"/>
        </w:rPr>
        <w:t>P</w:t>
      </w:r>
      <w:r>
        <w:rPr>
          <w:rFonts w:cs="Times New Roman" w:ascii="Times New Roman" w:hAnsi="Times New Roman"/>
          <w:lang w:val="en-US"/>
        </w:rPr>
        <w:t>, likelihood test; Cox`s proportional hazards method; PD-ENE, perpendicular diameter of extra-nodal extension; *Cut-off by upper quartile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59DBF80B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2T17:04:00Z</dcterms:created>
  <dc:creator>Sura Aziz</dc:creator>
  <dc:description/>
  <cp:keywords/>
  <dc:language>en-US</dc:language>
  <cp:lastModifiedBy>Sura Mohammed Aziz</cp:lastModifiedBy>
  <dcterms:modified xsi:type="dcterms:W3CDTF">2017-01-13T18:30:00Z</dcterms:modified>
  <cp:revision>4</cp:revision>
  <dc:subject/>
  <dc:title/>
</cp:coreProperties>
</file>